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bookmarkStart w:id="0" w:name="OLE_LINK18"/>
      <w:bookmarkStart w:id="1" w:name="OLE_LINK17"/>
      <w:bookmarkEnd w:id="0"/>
      <w:bookmarkEnd w:id="1"/>
      <w:r>
        <w:rPr>
          <w:b/>
          <w:sz w:val="24"/>
          <w:szCs w:val="24"/>
        </w:rPr>
        <w:t xml:space="preserve">Table S2: </w:t>
      </w:r>
      <w:bookmarkStart w:id="2" w:name="OLE_LINK6"/>
      <w:bookmarkStart w:id="3" w:name="OLE_LINK5"/>
      <w:r>
        <w:rPr>
          <w:b/>
          <w:sz w:val="24"/>
          <w:szCs w:val="24"/>
        </w:rPr>
        <w:t>Affinity measurement with BioLayer Interferometry</w:t>
      </w:r>
      <w:bookmarkEnd w:id="2"/>
      <w:bookmarkEnd w:id="3"/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830"/>
        <w:gridCol w:w="1045"/>
        <w:gridCol w:w="1245"/>
        <w:gridCol w:w="1125"/>
        <w:gridCol w:w="1036"/>
        <w:gridCol w:w="1143"/>
      </w:tblGrid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  <w:bookmarkStart w:id="4" w:name="OLE_LINK149"/>
            <w:bookmarkStart w:id="5" w:name="OLE_LINK148"/>
            <w:bookmarkStart w:id="6" w:name="OLE_LINK149"/>
            <w:bookmarkStart w:id="7" w:name="OLE_LINK148"/>
            <w:bookmarkEnd w:id="6"/>
            <w:bookmarkEnd w:id="7"/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D*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(M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on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(1/Ms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on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off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(1/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</w:rPr>
              <w:t>off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error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bookmarkStart w:id="8" w:name="OLE_LINK166"/>
            <w:bookmarkStart w:id="9" w:name="OLE_LINK165"/>
            <w:bookmarkStart w:id="10" w:name="OLE_LINK164"/>
            <w:bookmarkStart w:id="11" w:name="_Hlk359612245"/>
            <w:bookmarkStart w:id="12" w:name="OLE_LINK163"/>
            <w:bookmarkStart w:id="13" w:name="OLE_LINK162"/>
            <w:bookmarkStart w:id="14" w:name="OLE_LINK161"/>
            <w:bookmarkStart w:id="15" w:name="OLE_LINK160"/>
            <w:bookmarkStart w:id="16" w:name="OLE_LINK159"/>
            <w:bookmarkStart w:id="17" w:name="OLE_LINK158"/>
            <w:bookmarkStart w:id="18" w:name="OLE_LINK157"/>
            <w:bookmarkStart w:id="19" w:name="OLE_LINK156"/>
            <w:bookmarkStart w:id="20" w:name="OLE_LINK155"/>
            <w:bookmarkStart w:id="21" w:name="OLE_LINK154"/>
            <w:bookmarkStart w:id="22" w:name="OLE_LINK153"/>
            <w:bookmarkStart w:id="23" w:name="OLE_LINK152"/>
            <w:bookmarkStart w:id="24" w:name="OLE_LINK151"/>
            <w:bookmarkStart w:id="25" w:name="OLE_LINK150"/>
            <w:bookmarkStart w:id="26" w:name="OLE_LINK142"/>
            <w:bookmarkStart w:id="27" w:name="OLE_LINK141"/>
            <w:bookmarkStart w:id="28" w:name="OLE_LINK140"/>
            <w:bookmarkStart w:id="29" w:name="OLE_LINK28"/>
            <w:bookmarkStart w:id="30" w:name="OLE_LINK27"/>
            <w:bookmarkStart w:id="31" w:name="OLE_LINK26"/>
            <w:bookmarkStart w:id="32" w:name="OLE_LINK25"/>
            <w:bookmarkStart w:id="33" w:name="OLE_LINK24"/>
            <w:bookmarkStart w:id="34" w:name="OLE_LINK23"/>
            <w:bookmarkStart w:id="35" w:name="OLE_LINK22"/>
            <w:bookmarkStart w:id="36" w:name="OLE_LINK21"/>
            <w:bookmarkStart w:id="37" w:name="OLE_LINK20"/>
            <w:bookmarkStart w:id="38" w:name="OLE_LINK19"/>
            <w:bookmarkStart w:id="39" w:name="OLE_LINK147"/>
            <w:bookmarkStart w:id="40" w:name="OLE_LINK146"/>
            <w:bookmarkStart w:id="41" w:name="OLE_LINK139"/>
            <w:bookmarkStart w:id="42" w:name="OLE_LINK138"/>
            <w:bookmarkStart w:id="43" w:name="OLE_LINK137"/>
            <w:bookmarkStart w:id="44" w:name="OLE_LINK136"/>
            <w:bookmarkStart w:id="45" w:name="OLE_LINK135"/>
            <w:bookmarkStart w:id="46" w:name="OLE_LINK113"/>
            <w:bookmarkStart w:id="47" w:name="OLE_LINK112"/>
            <w:bookmarkStart w:id="48" w:name="OLE_LINK111"/>
            <w:bookmarkStart w:id="49" w:name="OLE_LINK110"/>
            <w:bookmarkStart w:id="50" w:name="OLE_LINK109"/>
            <w:bookmarkStart w:id="51" w:name="OLE_LINK108"/>
            <w:bookmarkStart w:id="52" w:name="OLE_LINK107"/>
            <w:bookmarkStart w:id="53" w:name="OLE_LINK106"/>
            <w:bookmarkStart w:id="54" w:name="OLE_LINK105"/>
            <w:bookmarkStart w:id="55" w:name="OLE_LINK104"/>
            <w:bookmarkStart w:id="56" w:name="OLE_LINK103"/>
            <w:bookmarkStart w:id="57" w:name="OLE_LINK102"/>
            <w:bookmarkStart w:id="58" w:name="OLE_LINK101"/>
            <w:bookmarkStart w:id="59" w:name="OLE_LINK100"/>
            <w:bookmarkStart w:id="60" w:name="OLE_LINK99"/>
            <w:bookmarkStart w:id="61" w:name="OLE_LINK98"/>
            <w:bookmarkStart w:id="62" w:name="OLE_LINK97"/>
            <w:bookmarkStart w:id="63" w:name="OLE_LINK96"/>
            <w:bookmarkStart w:id="64" w:name="OLE_LINK95"/>
            <w:bookmarkStart w:id="65" w:name="OLE_LINK94"/>
            <w:bookmarkStart w:id="66" w:name="OLE_LINK93"/>
            <w:bookmarkStart w:id="67" w:name="OLE_LINK92"/>
            <w:bookmarkStart w:id="68" w:name="OLE_LINK91"/>
            <w:bookmarkStart w:id="69" w:name="OLE_LINK90"/>
            <w:bookmarkStart w:id="70" w:name="OLE_LINK89"/>
            <w:bookmarkStart w:id="71" w:name="OLE_LINK88"/>
            <w:bookmarkStart w:id="72" w:name="OLE_LINK87"/>
            <w:bookmarkStart w:id="73" w:name="OLE_LINK86"/>
            <w:bookmarkStart w:id="74" w:name="OLE_LINK85"/>
            <w:bookmarkStart w:id="75" w:name="OLE_LINK84"/>
            <w:bookmarkStart w:id="76" w:name="_Hlk359611159"/>
            <w:bookmarkStart w:id="77" w:name="OLE_LINK83"/>
            <w:bookmarkStart w:id="78" w:name="OLE_LINK82"/>
            <w:bookmarkStart w:id="79" w:name="OLE_LINK81"/>
            <w:bookmarkStart w:id="80" w:name="OLE_LINK80"/>
            <w:bookmarkStart w:id="81" w:name="OLE_LINK79"/>
            <w:bookmarkStart w:id="82" w:name="OLE_LINK78"/>
            <w:bookmarkStart w:id="83" w:name="OLE_LINK77"/>
            <w:bookmarkStart w:id="84" w:name="OLE_LINK76"/>
            <w:bookmarkStart w:id="85" w:name="OLE_LINK75"/>
            <w:bookmarkStart w:id="86" w:name="OLE_LINK74"/>
            <w:bookmarkStart w:id="87" w:name="OLE_LINK73"/>
            <w:bookmarkStart w:id="88" w:name="OLE_LINK72"/>
            <w:bookmarkStart w:id="89" w:name="OLE_LINK71"/>
            <w:bookmarkStart w:id="90" w:name="OLE_LINK70"/>
            <w:bookmarkStart w:id="91" w:name="OLE_LINK69"/>
            <w:bookmarkStart w:id="92" w:name="OLE_LINK68"/>
            <w:bookmarkStart w:id="93" w:name="OLE_LINK67"/>
            <w:bookmarkStart w:id="94" w:name="OLE_LINK66"/>
            <w:bookmarkStart w:id="95" w:name="OLE_LINK65"/>
            <w:bookmarkStart w:id="96" w:name="OLE_LINK64"/>
            <w:bookmarkStart w:id="97" w:name="OLE_LINK63"/>
            <w:bookmarkStart w:id="98" w:name="OLE_LINK62"/>
            <w:bookmarkStart w:id="99" w:name="OLE_LINK61"/>
            <w:bookmarkStart w:id="100" w:name="OLE_LINK60"/>
            <w:bookmarkStart w:id="101" w:name="OLE_LINK59"/>
            <w:bookmarkStart w:id="102" w:name="OLE_LINK58"/>
            <w:bookmarkStart w:id="103" w:name="OLE_LINK57"/>
            <w:bookmarkStart w:id="104" w:name="OLE_LINK56"/>
            <w:bookmarkStart w:id="105" w:name="OLE_LINK55"/>
            <w:bookmarkStart w:id="106" w:name="OLE_LINK54"/>
            <w:bookmarkStart w:id="107" w:name="OLE_LINK53"/>
            <w:bookmarkStart w:id="108" w:name="OLE_LINK52"/>
            <w:bookmarkStart w:id="109" w:name="OLE_LINK51"/>
            <w:bookmarkStart w:id="110" w:name="OLE_LINK50"/>
            <w:bookmarkStart w:id="111" w:name="OLE_LINK49"/>
            <w:bookmarkStart w:id="112" w:name="OLE_LINK48"/>
            <w:bookmarkStart w:id="113" w:name="OLE_LINK47"/>
            <w:bookmarkStart w:id="114" w:name="OLE_LINK46"/>
            <w:bookmarkStart w:id="115" w:name="OLE_LINK45"/>
            <w:bookmarkStart w:id="116" w:name="OLE_LINK44"/>
            <w:bookmarkStart w:id="117" w:name="OLE_LINK43"/>
            <w:bookmarkStart w:id="118" w:name="OLE_LINK42"/>
            <w:bookmarkStart w:id="119" w:name="OLE_LINK41"/>
            <w:bookmarkStart w:id="120" w:name="OLE_LINK40"/>
            <w:bookmarkStart w:id="121" w:name="OLE_LINK39"/>
            <w:bookmarkStart w:id="122" w:name="OLE_LINK38"/>
            <w:bookmarkStart w:id="123" w:name="OLE_LINK37"/>
            <w:bookmarkStart w:id="124" w:name="OLE_LINK36"/>
            <w:bookmarkStart w:id="125" w:name="OLE_LINK35"/>
            <w:bookmarkStart w:id="126" w:name="OLE_LINK134"/>
            <w:bookmarkStart w:id="127" w:name="OLE_LINK133"/>
            <w:bookmarkStart w:id="128" w:name="OLE_LINK132"/>
            <w:bookmarkStart w:id="129" w:name="_Hlk359611333"/>
            <w:bookmarkStart w:id="130" w:name="OLE_LINK131"/>
            <w:bookmarkStart w:id="131" w:name="OLE_LINK130"/>
            <w:bookmarkStart w:id="132" w:name="OLE_LINK129"/>
            <w:bookmarkStart w:id="133" w:name="OLE_LINK128"/>
            <w:bookmarkStart w:id="134" w:name="OLE_LINK127"/>
            <w:bookmarkStart w:id="135" w:name="OLE_LINK126"/>
            <w:bookmarkStart w:id="136" w:name="OLE_LINK125"/>
            <w:bookmarkStart w:id="137" w:name="OLE_LINK124"/>
            <w:bookmarkStart w:id="138" w:name="OLE_LINK123"/>
            <w:bookmarkStart w:id="139" w:name="OLE_LINK122"/>
            <w:bookmarkStart w:id="140" w:name="OLE_LINK121"/>
            <w:bookmarkStart w:id="141" w:name="OLE_LINK120"/>
            <w:bookmarkStart w:id="142" w:name="OLE_LINK119"/>
            <w:bookmarkStart w:id="143" w:name="OLE_LINK118"/>
            <w:bookmarkStart w:id="144" w:name="OLE_LINK117"/>
            <w:bookmarkStart w:id="145" w:name="OLE_LINK116"/>
            <w:bookmarkStart w:id="146" w:name="OLE_LINK115"/>
            <w:bookmarkStart w:id="147" w:name="OLE_LINK114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r>
              <w:rPr>
                <w:rFonts w:eastAsia="Times New Roman"/>
                <w:b/>
                <w:color w:val="000000"/>
                <w:sz w:val="24"/>
                <w:szCs w:val="24"/>
              </w:rPr>
              <w:t>m102.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6E-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3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(V507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1E-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8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8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  <w:bookmarkStart w:id="148" w:name="OLE_LINK145"/>
            <w:bookmarkStart w:id="149" w:name="OLE_LINK144"/>
            <w:bookmarkStart w:id="150" w:name="OLE_LINK143"/>
            <w:bookmarkStart w:id="151" w:name="OLE_LINK145"/>
            <w:bookmarkStart w:id="152" w:name="OLE_LINK144"/>
            <w:bookmarkStart w:id="153" w:name="OLE_LINK143"/>
            <w:bookmarkEnd w:id="151"/>
            <w:bookmarkEnd w:id="152"/>
            <w:bookmarkEnd w:id="153"/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1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(D582N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2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1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0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bookmarkStart w:id="154" w:name="OLE_LINK34"/>
            <w:bookmarkStart w:id="155" w:name="OLE_LINK33"/>
            <w:bookmarkStart w:id="156" w:name="OLE_LINK32"/>
            <w:bookmarkStart w:id="157" w:name="OLE_LINK31"/>
            <w:bookmarkStart w:id="158" w:name="OLE_LINK30"/>
            <w:bookmarkStart w:id="159" w:name="OLE_LINK29"/>
            <w:bookmarkEnd w:id="154"/>
            <w:bookmarkEnd w:id="155"/>
            <w:bookmarkEnd w:id="156"/>
            <w:bookmarkEnd w:id="157"/>
            <w:bookmarkEnd w:id="158"/>
            <w:bookmarkEnd w:id="159"/>
            <w:r>
              <w:rPr>
                <w:rFonts w:eastAsia="Times New Roman"/>
                <w:b/>
                <w:color w:val="000000"/>
                <w:sz w:val="24"/>
                <w:szCs w:val="24"/>
              </w:rPr>
              <w:t>m102.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9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E-0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(V507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1E-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1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E-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8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(D582N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E-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0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9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E-0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EFNb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8E-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iVsG(V507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E-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E+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E+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6E-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2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4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E-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eVsG(D582N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E+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5E+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E-0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E-05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 xml:space="preserve">*note: </w:t>
      </w:r>
      <w:bookmarkStart w:id="160" w:name="OLE_LINK4"/>
      <w:bookmarkStart w:id="161" w:name="OLE_LINK3"/>
      <w:r>
        <w:rPr>
          <w:sz w:val="24"/>
          <w:szCs w:val="24"/>
        </w:rPr>
        <w:t>K</w:t>
      </w:r>
      <w:r>
        <w:rPr>
          <w:sz w:val="24"/>
          <w:szCs w:val="24"/>
          <w:vertAlign w:val="subscript"/>
        </w:rPr>
        <w:t>D</w:t>
      </w:r>
      <w:bookmarkEnd w:id="160"/>
      <w:bookmarkEnd w:id="161"/>
      <w:r>
        <w:rPr>
          <w:sz w:val="24"/>
          <w:szCs w:val="24"/>
          <w:vertAlign w:val="subscript"/>
        </w:rPr>
        <w:t xml:space="preserve"> = </w:t>
      </w:r>
      <w:r>
        <w:rPr>
          <w:sz w:val="24"/>
          <w:szCs w:val="24"/>
        </w:rPr>
        <w:t>k</w:t>
      </w:r>
      <w:r>
        <w:rPr>
          <w:sz w:val="24"/>
          <w:szCs w:val="24"/>
          <w:vertAlign w:val="subscript"/>
        </w:rPr>
        <w:t xml:space="preserve">off / </w:t>
      </w:r>
      <w:r>
        <w:rPr>
          <w:sz w:val="24"/>
          <w:szCs w:val="24"/>
        </w:rPr>
        <w:t>k</w:t>
      </w:r>
      <w:r>
        <w:rPr>
          <w:sz w:val="24"/>
          <w:szCs w:val="24"/>
          <w:vertAlign w:val="subscript"/>
        </w:rPr>
        <w:t xml:space="preserve">on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Chart of K</w:t>
      </w:r>
      <w:r>
        <w:rPr>
          <w:b/>
          <w:sz w:val="24"/>
          <w:szCs w:val="24"/>
          <w:vertAlign w:val="subscript"/>
        </w:rPr>
        <w:t>D</w:t>
      </w:r>
      <w:r>
        <w:rPr>
          <w:b/>
          <w:sz w:val="24"/>
          <w:szCs w:val="24"/>
        </w:rPr>
        <w:t xml:space="preserve"> measurement: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240" w:after="200"/>
        <w:jc w:val="center"/>
        <w:rPr/>
      </w:pPr>
      <w:r>
        <w:rPr/>
        <w:object w:dxaOrig="7937" w:dyaOrig="45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45pt;height:226.75pt" filled="f" o:ole="">
            <v:imagedata r:id="rId3" o:title=""/>
          </v:shape>
          <o:OLEObject Type="Embed" ProgID="" ShapeID="ole_rId2" DrawAspect="Content" ObjectID="_717369832" r:id="rId2"/>
        </w:object>
      </w:r>
    </w:p>
    <w:p>
      <w:pPr>
        <w:pStyle w:val="Normal"/>
        <w:spacing w:before="240" w:after="2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20:04:00Z</dcterms:created>
  <dc:creator>xuk</dc:creator>
  <dc:description/>
  <cp:keywords/>
  <dc:language>en-US</dc:language>
  <cp:lastModifiedBy>xuk</cp:lastModifiedBy>
  <dcterms:modified xsi:type="dcterms:W3CDTF">2013-08-30T20:05:00Z</dcterms:modified>
  <cp:revision>1</cp:revision>
  <dc:subject/>
  <dc:title/>
</cp:coreProperties>
</file>